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Table S1: Parameters used to set the ImageJ CASA plugin. Threshold values of upper=0, lower=170 were applied to all images prior to plugin use.</w:t>
      </w:r>
    </w:p>
    <w:p>
      <w:pPr>
        <w:pStyle w:val="Normal"/>
        <w:spacing w:lineRule="auto" w:line="360" w:before="0" w:after="0"/>
        <w:rPr/>
      </w:pPr>
      <w:r>
        <w:rPr/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842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lugin paramet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Value used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nimum sperm size (pixels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ximum sperm size (pixel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nimum track length (frame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0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ximum sperm velocity between frames (pixel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nimum VSL for motile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nimum VAP for motile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nimum VCL for motile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ow VAP speed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ximum percentage of path with zero VA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ximum percentage of path with low VA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ow VAP speed 2 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ow VCL speed (µm/s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5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WOB (percent VAP/VC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LIN (percent VSL/VAP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WOB two (percent VAP/VC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igh LIN two (percent VSL/VAP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0.0</w:t>
            </w:r>
          </w:p>
        </w:tc>
      </w:tr>
      <w:tr>
        <w:trPr/>
        <w:tc>
          <w:tcPr>
            <w:tcW w:w="50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rame Rate (frames per secon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0.0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icrons per 1000 pixel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56.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58" w:right="175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Purchase &amp; Moreau – Stressful environments induce novel phenotypic variation: hierarchical reaction norms for sperm performance of a pervasive invader</w:t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Ecology and Evolution</w:t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7:31:00Z</dcterms:created>
  <dc:creator>Craig Purchase</dc:creator>
  <dc:description/>
  <cp:keywords/>
  <dc:language>en-US</dc:language>
  <cp:lastModifiedBy>Craig Purchase</cp:lastModifiedBy>
  <dcterms:modified xsi:type="dcterms:W3CDTF">2012-07-17T15:56:00Z</dcterms:modified>
  <cp:revision>12</cp:revision>
  <dc:subject/>
  <dc:title/>
</cp:coreProperties>
</file>